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Additional file 1: Table S1</w:t>
      </w:r>
    </w:p>
    <w:tbl>
      <w:tblPr>
        <w:tblW w:w="8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447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 no.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in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mean temperatu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diurnal range (mean of monthly (maximum temperature - minimum temperature)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hermality (V2/V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seasonality (standard deviation of monthly temperature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5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temperature of warmest mon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6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 temperature of coldest mon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7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annual range (V5-V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8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wett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9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dri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0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warm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1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temperature of cold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2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ual precipit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3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mon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4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month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5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seasonality (coefficient of variation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6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ett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7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dri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8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warmest qua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9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of coldest quarter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Additional file 5: Table S2.</w:t>
      </w:r>
    </w:p>
    <w:tbl>
      <w:tblPr>
        <w:tblW w:w="14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20"/>
        <w:gridCol w:w="461"/>
        <w:gridCol w:w="461"/>
        <w:gridCol w:w="461"/>
        <w:gridCol w:w="48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20"/>
      </w:tblGrid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T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P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UP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D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CD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T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L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LB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MB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M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OD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B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T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W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T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W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E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AM</w:t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P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UP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C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E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N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L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LB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MB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MF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O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B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PE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R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F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SW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T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BW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E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G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KL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29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AM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color w:val="0D0D0D"/>
          <w:sz w:val="24"/>
          <w:szCs w:val="24"/>
        </w:rPr>
        <w:t>Additional file 8: Table S3.</w:t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970"/>
        <w:gridCol w:w="1620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erior probabilities (P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lt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98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75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6457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59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.1506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778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9898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2192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83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506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4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4350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13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5487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71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552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3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8:38:00Z</dcterms:created>
  <dc:creator>Amin</dc:creator>
  <dc:description/>
  <cp:keywords/>
  <dc:language>en-US</dc:language>
  <cp:lastModifiedBy>Amin Eimanifar</cp:lastModifiedBy>
  <dcterms:modified xsi:type="dcterms:W3CDTF">2018-06-27T17:28:00Z</dcterms:modified>
  <cp:revision>8</cp:revision>
  <dc:subject/>
  <dc:title/>
</cp:coreProperties>
</file>